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77C08" w:rsidRDefault="00277C08" w:rsidP="00277C08">
      <w:pPr>
        <w:rPr>
          <w:b/>
        </w:rPr>
      </w:pPr>
      <w:r>
        <w:rPr>
          <w:b/>
          <w:bCs/>
          <w:szCs w:val="24"/>
        </w:rPr>
        <w:t xml:space="preserve">Supplementary </w:t>
      </w:r>
      <w:r w:rsidRPr="001F715B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2</w:t>
      </w:r>
      <w:r w:rsidRPr="001F715B">
        <w:rPr>
          <w:b/>
          <w:bCs/>
          <w:szCs w:val="24"/>
        </w:rPr>
        <w:t xml:space="preserve">. </w:t>
      </w:r>
      <w:r w:rsidRPr="00631EED">
        <w:rPr>
          <w:b/>
        </w:rPr>
        <w:t xml:space="preserve">Associations between </w:t>
      </w:r>
      <w:r>
        <w:rPr>
          <w:b/>
        </w:rPr>
        <w:t>neuroimaging markers</w:t>
      </w:r>
      <w:r w:rsidRPr="00631EED">
        <w:rPr>
          <w:b/>
        </w:rPr>
        <w:t xml:space="preserve"> and performance in the domains of </w:t>
      </w:r>
      <w:r>
        <w:rPr>
          <w:b/>
        </w:rPr>
        <w:t xml:space="preserve">processing speed, executive function, </w:t>
      </w:r>
      <w:r w:rsidRPr="00631EED">
        <w:rPr>
          <w:b/>
        </w:rPr>
        <w:t>language and memory in probable-CAA.</w:t>
      </w:r>
    </w:p>
    <w:p w:rsidR="00277C08" w:rsidRDefault="00277C08" w:rsidP="00277C08">
      <w:pPr>
        <w:rPr>
          <w:rFonts w:cs="Times New Roman"/>
          <w:szCs w:val="24"/>
        </w:rPr>
      </w:pPr>
      <w:r>
        <w:rPr>
          <w:b/>
          <w:bCs/>
          <w:szCs w:val="24"/>
        </w:rPr>
        <w:t>Legend</w:t>
      </w:r>
      <w:r w:rsidRPr="001F715B">
        <w:rPr>
          <w:b/>
          <w:szCs w:val="24"/>
        </w:rPr>
        <w:t xml:space="preserve">. </w:t>
      </w:r>
      <w:r w:rsidRPr="001F715B">
        <w:rPr>
          <w:rFonts w:cs="Times New Roman"/>
          <w:szCs w:val="24"/>
        </w:rPr>
        <w:t>Simple linear regression models with each cognitive score as the dependent variable and each neuroimaging marker as the independent marker, adjusted for the interval between MRI and NPT</w:t>
      </w:r>
      <w:r w:rsidRPr="001F715B">
        <w:rPr>
          <w:rFonts w:cs="Times New Roman"/>
          <w:bCs/>
          <w:szCs w:val="24"/>
        </w:rPr>
        <w:t xml:space="preserve">. </w:t>
      </w:r>
      <w:r w:rsidRPr="001F715B">
        <w:rPr>
          <w:rFonts w:cs="Times New Roman"/>
          <w:szCs w:val="24"/>
        </w:rPr>
        <w:t xml:space="preserve">The provided standardized beta coefficients and </w:t>
      </w:r>
      <w:r w:rsidRPr="001F715B">
        <w:rPr>
          <w:rFonts w:cs="Times New Roman"/>
          <w:i/>
          <w:iCs/>
          <w:szCs w:val="24"/>
        </w:rPr>
        <w:t>p</w:t>
      </w:r>
      <w:r w:rsidRPr="001F715B">
        <w:rPr>
          <w:rFonts w:cs="Times New Roman"/>
          <w:szCs w:val="24"/>
        </w:rPr>
        <w:t>-values reflect the obtained independent predictive of the listed MRI marker with regards to cognitive scores. Abbreviations:</w:t>
      </w:r>
      <w:r>
        <w:rPr>
          <w:rFonts w:cs="Times New Roman"/>
          <w:szCs w:val="24"/>
        </w:rPr>
        <w:t xml:space="preserve"> CI = confidence interval;</w:t>
      </w:r>
      <w:r w:rsidRPr="001F715B">
        <w:rPr>
          <w:rFonts w:cs="Times New Roman"/>
          <w:szCs w:val="24"/>
        </w:rPr>
        <w:t xml:space="preserve"> CMB = cerebral microbleeds; CMI = cerebral microinfarcts; CSO-PVS = perivascular spaces in centrum </w:t>
      </w:r>
      <w:proofErr w:type="spellStart"/>
      <w:r w:rsidRPr="001F715B">
        <w:rPr>
          <w:rFonts w:cs="Times New Roman"/>
          <w:szCs w:val="24"/>
        </w:rPr>
        <w:t>semiovale</w:t>
      </w:r>
      <w:proofErr w:type="spellEnd"/>
      <w:r w:rsidRPr="001F715B">
        <w:rPr>
          <w:rFonts w:cs="Times New Roman"/>
          <w:szCs w:val="24"/>
        </w:rPr>
        <w:t xml:space="preserve">; </w:t>
      </w:r>
      <w:proofErr w:type="spellStart"/>
      <w:r w:rsidRPr="001F715B">
        <w:rPr>
          <w:rFonts w:cs="Times New Roman"/>
          <w:szCs w:val="24"/>
        </w:rPr>
        <w:t>cSS</w:t>
      </w:r>
      <w:proofErr w:type="spellEnd"/>
      <w:r w:rsidRPr="001F715B">
        <w:rPr>
          <w:rFonts w:cs="Times New Roman"/>
          <w:szCs w:val="24"/>
        </w:rPr>
        <w:t xml:space="preserve"> = cortical superficial siderosis;  </w:t>
      </w:r>
      <w:proofErr w:type="spellStart"/>
      <w:r w:rsidRPr="001F715B">
        <w:rPr>
          <w:rFonts w:cs="Times New Roman"/>
          <w:szCs w:val="24"/>
        </w:rPr>
        <w:t>nTBV</w:t>
      </w:r>
      <w:proofErr w:type="spellEnd"/>
      <w:r w:rsidRPr="001F715B">
        <w:rPr>
          <w:rFonts w:cs="Times New Roman"/>
          <w:szCs w:val="24"/>
        </w:rPr>
        <w:t xml:space="preserve"> = normalized total brain volume</w:t>
      </w:r>
      <w:r>
        <w:rPr>
          <w:rFonts w:cs="Times New Roman"/>
          <w:szCs w:val="24"/>
        </w:rPr>
        <w:t xml:space="preserve">, </w:t>
      </w:r>
      <w:proofErr w:type="spellStart"/>
      <w:r w:rsidRPr="001F715B">
        <w:rPr>
          <w:rFonts w:cs="Times New Roman"/>
          <w:szCs w:val="24"/>
        </w:rPr>
        <w:t>nWMHV</w:t>
      </w:r>
      <w:proofErr w:type="spellEnd"/>
      <w:r w:rsidRPr="001F715B">
        <w:rPr>
          <w:rFonts w:cs="Times New Roman"/>
          <w:szCs w:val="24"/>
        </w:rPr>
        <w:t xml:space="preserve"> = normalized white matter hyperintensities volume; </w:t>
      </w:r>
      <w:proofErr w:type="spellStart"/>
      <w:r w:rsidRPr="001F715B">
        <w:rPr>
          <w:rFonts w:cs="Times New Roman"/>
          <w:szCs w:val="24"/>
        </w:rPr>
        <w:t>Std.Beta</w:t>
      </w:r>
      <w:proofErr w:type="spellEnd"/>
      <w:r w:rsidRPr="001F715B">
        <w:rPr>
          <w:rFonts w:cs="Times New Roman"/>
          <w:szCs w:val="24"/>
        </w:rPr>
        <w:t xml:space="preserve"> = standardized beta coefficient. * statistically significant in models not corrected for multiple comparisons. † statistically significant after FDR correction within each cognitive domain (that is, by column of this table)</w:t>
      </w:r>
      <w:r>
        <w:rPr>
          <w:rFonts w:cs="Times New Roman"/>
          <w:szCs w:val="24"/>
        </w:rPr>
        <w:t>.</w:t>
      </w:r>
    </w:p>
    <w:tbl>
      <w:tblPr>
        <w:tblStyle w:val="TableGrid"/>
        <w:tblpPr w:leftFromText="141" w:rightFromText="141" w:vertAnchor="text" w:horzAnchor="margin" w:tblpXSpec="center" w:tblpY="60"/>
        <w:tblOverlap w:val="never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567"/>
      </w:tblGrid>
      <w:tr w:rsidR="00277C08" w:rsidRPr="002B6240" w:rsidTr="00435DF1">
        <w:trPr>
          <w:trHeight w:hRule="exact" w:val="511"/>
        </w:trPr>
        <w:tc>
          <w:tcPr>
            <w:tcW w:w="1134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 xml:space="preserve">Probable CAA </w:t>
            </w:r>
          </w:p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n=43</w:t>
            </w:r>
          </w:p>
        </w:tc>
        <w:tc>
          <w:tcPr>
            <w:tcW w:w="3544" w:type="dxa"/>
            <w:gridSpan w:val="5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Processing Speed</w:t>
            </w:r>
          </w:p>
        </w:tc>
        <w:tc>
          <w:tcPr>
            <w:tcW w:w="3686" w:type="dxa"/>
            <w:gridSpan w:val="5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Executive Function</w:t>
            </w:r>
          </w:p>
        </w:tc>
        <w:tc>
          <w:tcPr>
            <w:tcW w:w="3543" w:type="dxa"/>
            <w:gridSpan w:val="5"/>
            <w:tcBorders>
              <w:bottom w:val="single" w:sz="4" w:space="0" w:color="auto"/>
            </w:tcBorders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3402" w:type="dxa"/>
            <w:gridSpan w:val="5"/>
            <w:tcBorders>
              <w:bottom w:val="single" w:sz="4" w:space="0" w:color="auto"/>
            </w:tcBorders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Memory function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Std.</w:t>
            </w:r>
            <w:r w:rsidRPr="002B624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R</w:t>
            </w:r>
            <w:r w:rsidRPr="002B624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Std.</w:t>
            </w:r>
            <w:r w:rsidRPr="002B624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R</w:t>
            </w:r>
            <w:r w:rsidRPr="002B624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Std.</w:t>
            </w:r>
            <w:r w:rsidRPr="002B624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R</w:t>
            </w:r>
            <w:r w:rsidRPr="002B624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Std.</w:t>
            </w:r>
            <w:r w:rsidRPr="002B624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R</w:t>
            </w:r>
            <w:r w:rsidRPr="002B624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77C08" w:rsidRPr="002B6240" w:rsidRDefault="00277C08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 xml:space="preserve">Global PSMD </w:t>
            </w:r>
            <w:r w:rsidRPr="002B6240">
              <w:rPr>
                <w:sz w:val="16"/>
                <w:szCs w:val="16"/>
                <w:lang w:val="en-CA"/>
              </w:rPr>
              <w:t>(x 10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-4</w:t>
            </w:r>
            <w:r w:rsidRPr="002B6240">
              <w:rPr>
                <w:sz w:val="16"/>
                <w:szCs w:val="16"/>
                <w:lang w:val="en-CA"/>
              </w:rPr>
              <w:t xml:space="preserve"> mm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2</w:t>
            </w:r>
            <w:r w:rsidRPr="002B6240">
              <w:rPr>
                <w:sz w:val="16"/>
                <w:szCs w:val="16"/>
                <w:lang w:val="en-CA"/>
              </w:rPr>
              <w:t>/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7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6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03*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58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8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&lt;.001*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9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6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0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0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3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879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 xml:space="preserve">Global MD </w:t>
            </w:r>
            <w:r w:rsidRPr="002B6240">
              <w:rPr>
                <w:sz w:val="16"/>
                <w:szCs w:val="16"/>
                <w:lang w:val="en-CA"/>
              </w:rPr>
              <w:t>(x 10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-4</w:t>
            </w:r>
            <w:r w:rsidRPr="002B6240">
              <w:rPr>
                <w:sz w:val="16"/>
                <w:szCs w:val="16"/>
                <w:lang w:val="en-CA"/>
              </w:rPr>
              <w:t xml:space="preserve"> mm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2</w:t>
            </w:r>
            <w:r w:rsidRPr="002B6240">
              <w:rPr>
                <w:sz w:val="16"/>
                <w:szCs w:val="16"/>
                <w:lang w:val="en-CA"/>
              </w:rPr>
              <w:t>/s)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78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616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60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1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104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4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98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18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03</w:t>
            </w:r>
          </w:p>
        </w:tc>
        <w:tc>
          <w:tcPr>
            <w:tcW w:w="851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824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306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40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786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9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420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567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714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Global FA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4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78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572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0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13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3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07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7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7</w:t>
            </w:r>
          </w:p>
        </w:tc>
        <w:tc>
          <w:tcPr>
            <w:tcW w:w="851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433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8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9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75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11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456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221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567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487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noWrap/>
            <w:vAlign w:val="center"/>
            <w:hideMark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Lobar CMB, count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9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0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21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55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04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18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2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2</w:t>
            </w:r>
          </w:p>
        </w:tc>
        <w:tc>
          <w:tcPr>
            <w:tcW w:w="851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519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126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44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191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38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42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88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54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567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836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  <w:lang w:val="en-CA"/>
              </w:rPr>
            </w:pPr>
            <w:proofErr w:type="spellStart"/>
            <w:r w:rsidRPr="002B6240">
              <w:rPr>
                <w:rFonts w:cs="Times New Roman"/>
                <w:sz w:val="16"/>
                <w:szCs w:val="16"/>
              </w:rPr>
              <w:t>cSS</w:t>
            </w:r>
            <w:proofErr w:type="spellEnd"/>
            <w:r w:rsidRPr="002B6240">
              <w:rPr>
                <w:rFonts w:cs="Times New Roman"/>
                <w:sz w:val="16"/>
                <w:szCs w:val="16"/>
              </w:rPr>
              <w:t>, presence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9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27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4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92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74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45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9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07</w:t>
            </w:r>
          </w:p>
        </w:tc>
        <w:tc>
          <w:tcPr>
            <w:tcW w:w="851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642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51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8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681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308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27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567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952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  <w:lang w:val="en-CA"/>
              </w:rPr>
            </w:pPr>
            <w:proofErr w:type="spellStart"/>
            <w:r w:rsidRPr="002B6240">
              <w:rPr>
                <w:rFonts w:cs="Times New Roman"/>
                <w:sz w:val="16"/>
                <w:szCs w:val="16"/>
              </w:rPr>
              <w:t>Lacune</w:t>
            </w:r>
            <w:proofErr w:type="spellEnd"/>
            <w:r w:rsidRPr="002B6240">
              <w:rPr>
                <w:rFonts w:cs="Times New Roman"/>
                <w:sz w:val="16"/>
                <w:szCs w:val="16"/>
              </w:rPr>
              <w:t>, count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7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51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80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3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47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8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8</w:t>
            </w:r>
          </w:p>
        </w:tc>
        <w:tc>
          <w:tcPr>
            <w:tcW w:w="851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413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9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4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86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7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61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781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  <w:lang w:val="en-CA"/>
              </w:rPr>
            </w:pPr>
            <w:proofErr w:type="spellStart"/>
            <w:r w:rsidRPr="002B6240">
              <w:rPr>
                <w:rFonts w:cs="Times New Roman"/>
                <w:sz w:val="16"/>
                <w:szCs w:val="16"/>
              </w:rPr>
              <w:t>nWMHV</w:t>
            </w:r>
            <w:proofErr w:type="spellEnd"/>
            <w:r w:rsidRPr="002B6240">
              <w:rPr>
                <w:rFonts w:cs="Times New Roman"/>
                <w:sz w:val="16"/>
                <w:szCs w:val="16"/>
              </w:rPr>
              <w:t xml:space="preserve"> (%ICV)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71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59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4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1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10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538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838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3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49</w:t>
            </w:r>
          </w:p>
        </w:tc>
        <w:tc>
          <w:tcPr>
            <w:tcW w:w="851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01*†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374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694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054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142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023*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30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82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567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818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rFonts w:cs="Times New Roman"/>
                <w:sz w:val="16"/>
                <w:szCs w:val="16"/>
              </w:rPr>
              <w:t>Cortical CMI, count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0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1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08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50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5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68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6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4</w:t>
            </w:r>
          </w:p>
        </w:tc>
        <w:tc>
          <w:tcPr>
            <w:tcW w:w="851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40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168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48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14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284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96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40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567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890</w:t>
            </w:r>
          </w:p>
        </w:tc>
      </w:tr>
      <w:tr w:rsidR="00277C08" w:rsidRPr="002B6240" w:rsidTr="00435DF1">
        <w:trPr>
          <w:trHeight w:hRule="exact" w:val="511"/>
        </w:trPr>
        <w:tc>
          <w:tcPr>
            <w:tcW w:w="1134" w:type="dxa"/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rFonts w:cs="Times New Roman"/>
                <w:sz w:val="16"/>
                <w:szCs w:val="16"/>
              </w:rPr>
              <w:t>CSO PVS, score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4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61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81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6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8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42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81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565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6</w:t>
            </w:r>
          </w:p>
        </w:tc>
        <w:tc>
          <w:tcPr>
            <w:tcW w:w="851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138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06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397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25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673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49</w:t>
            </w:r>
          </w:p>
        </w:tc>
        <w:tc>
          <w:tcPr>
            <w:tcW w:w="709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408</w:t>
            </w:r>
          </w:p>
        </w:tc>
        <w:tc>
          <w:tcPr>
            <w:tcW w:w="708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628</w:t>
            </w:r>
          </w:p>
        </w:tc>
      </w:tr>
      <w:tr w:rsidR="00277C08" w:rsidRPr="002B425D" w:rsidTr="00435DF1">
        <w:trPr>
          <w:trHeight w:hRule="exact" w:val="511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  <w:lang w:val="en-CA"/>
              </w:rPr>
            </w:pPr>
            <w:proofErr w:type="spellStart"/>
            <w:r w:rsidRPr="002B6240">
              <w:rPr>
                <w:rFonts w:cs="Times New Roman"/>
                <w:sz w:val="16"/>
                <w:szCs w:val="16"/>
              </w:rPr>
              <w:t>nTBV</w:t>
            </w:r>
            <w:proofErr w:type="spellEnd"/>
            <w:r w:rsidRPr="002B6240">
              <w:rPr>
                <w:rFonts w:cs="Times New Roman"/>
                <w:sz w:val="16"/>
                <w:szCs w:val="16"/>
              </w:rPr>
              <w:t xml:space="preserve"> (%ICV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9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6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5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3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2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8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-0.2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36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77C08" w:rsidRPr="002B6240" w:rsidRDefault="00277C08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>.802</w:t>
            </w:r>
          </w:p>
        </w:tc>
      </w:tr>
    </w:tbl>
    <w:p w:rsidR="00BE1F60" w:rsidRDefault="00BE1F60">
      <w:bookmarkStart w:id="0" w:name="_GoBack"/>
      <w:bookmarkEnd w:id="0"/>
    </w:p>
    <w:sectPr w:rsidR="00BE1F60" w:rsidSect="00277C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C08"/>
    <w:rsid w:val="00025773"/>
    <w:rsid w:val="00054568"/>
    <w:rsid w:val="000602BD"/>
    <w:rsid w:val="000A5493"/>
    <w:rsid w:val="000F70F8"/>
    <w:rsid w:val="001033A2"/>
    <w:rsid w:val="00105725"/>
    <w:rsid w:val="001571A1"/>
    <w:rsid w:val="00157FBC"/>
    <w:rsid w:val="001645E2"/>
    <w:rsid w:val="0018297E"/>
    <w:rsid w:val="001A460B"/>
    <w:rsid w:val="001B78CD"/>
    <w:rsid w:val="001C664B"/>
    <w:rsid w:val="001E56C3"/>
    <w:rsid w:val="00200AF3"/>
    <w:rsid w:val="00206861"/>
    <w:rsid w:val="0024527A"/>
    <w:rsid w:val="00277C08"/>
    <w:rsid w:val="00297428"/>
    <w:rsid w:val="002B4C9A"/>
    <w:rsid w:val="002C7E50"/>
    <w:rsid w:val="002D7983"/>
    <w:rsid w:val="00303995"/>
    <w:rsid w:val="00325A78"/>
    <w:rsid w:val="00331EC8"/>
    <w:rsid w:val="003929FF"/>
    <w:rsid w:val="003A172D"/>
    <w:rsid w:val="003E162D"/>
    <w:rsid w:val="003F0E85"/>
    <w:rsid w:val="0042474C"/>
    <w:rsid w:val="00444A4C"/>
    <w:rsid w:val="00450B8D"/>
    <w:rsid w:val="00487CFC"/>
    <w:rsid w:val="005256EE"/>
    <w:rsid w:val="00531491"/>
    <w:rsid w:val="00551D65"/>
    <w:rsid w:val="00572A45"/>
    <w:rsid w:val="005A3F6D"/>
    <w:rsid w:val="005A410D"/>
    <w:rsid w:val="005F398C"/>
    <w:rsid w:val="00627788"/>
    <w:rsid w:val="00674C51"/>
    <w:rsid w:val="0070654B"/>
    <w:rsid w:val="00711D89"/>
    <w:rsid w:val="007F33B0"/>
    <w:rsid w:val="008158BA"/>
    <w:rsid w:val="00815E16"/>
    <w:rsid w:val="008250F2"/>
    <w:rsid w:val="0082584B"/>
    <w:rsid w:val="00865714"/>
    <w:rsid w:val="008C268E"/>
    <w:rsid w:val="00913495"/>
    <w:rsid w:val="0092410C"/>
    <w:rsid w:val="009A36D6"/>
    <w:rsid w:val="009A5BF5"/>
    <w:rsid w:val="009B66A9"/>
    <w:rsid w:val="009D1C27"/>
    <w:rsid w:val="009D4073"/>
    <w:rsid w:val="00A15D85"/>
    <w:rsid w:val="00A2555A"/>
    <w:rsid w:val="00A95946"/>
    <w:rsid w:val="00AE6043"/>
    <w:rsid w:val="00AF3D5B"/>
    <w:rsid w:val="00B157DA"/>
    <w:rsid w:val="00B21E5E"/>
    <w:rsid w:val="00B424F5"/>
    <w:rsid w:val="00B61DA1"/>
    <w:rsid w:val="00B61E67"/>
    <w:rsid w:val="00B91959"/>
    <w:rsid w:val="00B94C3E"/>
    <w:rsid w:val="00BD01F3"/>
    <w:rsid w:val="00BE1F60"/>
    <w:rsid w:val="00BE431B"/>
    <w:rsid w:val="00C46EE7"/>
    <w:rsid w:val="00C5587A"/>
    <w:rsid w:val="00CA0CDE"/>
    <w:rsid w:val="00CB3BA6"/>
    <w:rsid w:val="00CC5687"/>
    <w:rsid w:val="00CE60A9"/>
    <w:rsid w:val="00D02FBA"/>
    <w:rsid w:val="00D67DB9"/>
    <w:rsid w:val="00DA0FAD"/>
    <w:rsid w:val="00DD3ACD"/>
    <w:rsid w:val="00E10469"/>
    <w:rsid w:val="00E252D9"/>
    <w:rsid w:val="00E92F61"/>
    <w:rsid w:val="00EB1B7F"/>
    <w:rsid w:val="00ED574A"/>
    <w:rsid w:val="00EF421E"/>
    <w:rsid w:val="00EF714D"/>
    <w:rsid w:val="00F418E1"/>
    <w:rsid w:val="00F50C84"/>
    <w:rsid w:val="00F635C4"/>
    <w:rsid w:val="00FA55F0"/>
    <w:rsid w:val="00FD5A13"/>
    <w:rsid w:val="00FE03D5"/>
    <w:rsid w:val="00FE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8F135"/>
  <w15:chartTrackingRefBased/>
  <w15:docId w15:val="{7BD37853-902A-924C-9F19-E051ECB5D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C08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C08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ZZ</dc:creator>
  <cp:keywords/>
  <dc:description/>
  <cp:lastModifiedBy>Clara ZZ</cp:lastModifiedBy>
  <cp:revision>1</cp:revision>
  <dcterms:created xsi:type="dcterms:W3CDTF">2022-10-24T15:40:00Z</dcterms:created>
  <dcterms:modified xsi:type="dcterms:W3CDTF">2022-10-24T15:41:00Z</dcterms:modified>
</cp:coreProperties>
</file>